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3: Participant list </w:t>
      </w:r>
    </w:p>
    <w:p>
      <w:pPr>
        <w:pStyle w:val="Normal"/>
        <w:numPr>
          <w:ilvl w:val="0"/>
          <w:numId w:val="1"/>
        </w:numPr>
        <w:rPr/>
      </w:pPr>
      <w:r>
        <w:rPr/>
        <w:t>Providers</w:t>
      </w:r>
    </w:p>
    <w:tbl>
      <w:tblPr>
        <w:tblW w:w="8212" w:type="dxa"/>
        <w:jc w:val="left"/>
        <w:tblInd w:w="-7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629"/>
        <w:gridCol w:w="1629"/>
        <w:gridCol w:w="1723"/>
        <w:gridCol w:w="1855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de nam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untry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pecialty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wiss-P0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witzerlan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phr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12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-P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ulmonologist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1F497D"/>
              </w:rPr>
            </w:pPr>
            <w:r>
              <w:rPr>
                <w:color w:val="1F497D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ordan-P0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ordan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11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-P0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di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adiologist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eria-P0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er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13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-P0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-P0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S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-P0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di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phr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-P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meroon-P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meroon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neral practitioner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-P1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di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frica-P1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outh Afric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ulmonologist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-P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phr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frica-P1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fric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frica-P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outh Afric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nsiv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19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bia-P1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b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ulmonologist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bia-P1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b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20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8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-P2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di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20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-P2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taly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taly-P22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ily Medicin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-P2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 (patient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-P11)/ Pa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thiopi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 /Pulmonology fellow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banon-P2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ban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tensivist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ain-P2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a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lmonologi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cember 16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Patients </w:t>
      </w:r>
    </w:p>
    <w:tbl>
      <w:tblPr>
        <w:tblW w:w="6488" w:type="dxa"/>
        <w:jc w:val="left"/>
        <w:tblInd w:w="-7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608"/>
        <w:gridCol w:w="1608"/>
        <w:gridCol w:w="2098"/>
      </w:tblGrid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dename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untry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-Pa0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4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-Pa0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te D’ivoire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5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kistan-Pa0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kista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20 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zech-Pa0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zech republic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0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zech-Pa0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zech Republic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vember 20 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kistan-Pa0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kista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1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-Pa0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dia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21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/provide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-P11)/ Pa0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thiopia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5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 –Pa0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taly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vember 18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ain-Pa1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ai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cember 2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1:10:00Z</dcterms:created>
  <dc:creator>Gladys Honein</dc:creator>
  <dc:description/>
  <cp:keywords/>
  <dc:language>en-US</dc:language>
  <cp:lastModifiedBy>Gladys Honein</cp:lastModifiedBy>
  <dcterms:modified xsi:type="dcterms:W3CDTF">2020-12-28T11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